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467BF" w14:textId="07C63846" w:rsidR="00FB3CCD" w:rsidRPr="00512526" w:rsidRDefault="00700665" w:rsidP="00FB3CCD">
      <w:pPr>
        <w:spacing w:line="360" w:lineRule="auto"/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</w:pPr>
      <w:r w:rsidRPr="00512526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 xml:space="preserve">Table </w:t>
      </w:r>
      <w:r w:rsidR="00135B46" w:rsidRPr="00512526">
        <w:rPr>
          <w:rFonts w:ascii="Palatino Linotype" w:hAnsi="Palatino Linotype" w:cs="Times New Roman"/>
          <w:b/>
          <w:bCs/>
          <w:color w:val="191919"/>
          <w:sz w:val="20"/>
          <w:szCs w:val="20"/>
          <w:shd w:val="clear" w:color="auto" w:fill="FFFFFF"/>
        </w:rPr>
        <w:t>3</w:t>
      </w:r>
      <w:r w:rsidRPr="00512526">
        <w:rPr>
          <w:rFonts w:ascii="Palatino Linotype" w:hAnsi="Palatino Linotype" w:cs="Times New Roman"/>
          <w:color w:val="191919"/>
          <w:sz w:val="24"/>
          <w:szCs w:val="24"/>
          <w:shd w:val="clear" w:color="auto" w:fill="FFFFFF"/>
        </w:rPr>
        <w:t xml:space="preserve"> </w:t>
      </w:r>
      <w:r w:rsidR="00135B46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Univaria</w:t>
      </w:r>
      <w:r w:rsidR="00BA59D4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ble</w:t>
      </w:r>
      <w:r w:rsidR="00135B46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 </w:t>
      </w:r>
      <w:r w:rsidR="00820B67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and multivariable </w:t>
      </w:r>
      <w:r w:rsidR="00BA59D4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cox regression analysis </w:t>
      </w:r>
      <w:r w:rsidR="006C1A7D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for overall survival </w:t>
      </w:r>
      <w:r w:rsidR="00BA59D4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of </w:t>
      </w:r>
      <w:r w:rsidR="00FF7C2F" w:rsidRPr="00512526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 xml:space="preserve">patients with </w:t>
      </w:r>
      <w:r w:rsidR="00DD229F" w:rsidRPr="00DD229F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CEL-NOS</w:t>
      </w:r>
      <w:r w:rsidR="00DD229F">
        <w:rPr>
          <w:rFonts w:ascii="Palatino Linotype" w:hAnsi="Palatino Linotype" w:cs="Times New Roman"/>
          <w:color w:val="2A2A2A"/>
          <w:sz w:val="20"/>
          <w:szCs w:val="20"/>
          <w:shd w:val="clear" w:color="auto" w:fill="FFFFFF"/>
        </w:rPr>
        <w:t>.</w:t>
      </w:r>
    </w:p>
    <w:tbl>
      <w:tblPr>
        <w:tblW w:w="8807" w:type="dxa"/>
        <w:tblInd w:w="18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3"/>
        <w:gridCol w:w="468"/>
        <w:gridCol w:w="1731"/>
        <w:gridCol w:w="1418"/>
        <w:gridCol w:w="950"/>
        <w:gridCol w:w="1250"/>
        <w:gridCol w:w="937"/>
      </w:tblGrid>
      <w:tr w:rsidR="00135B46" w:rsidRPr="00512526" w14:paraId="788891FE" w14:textId="77777777" w:rsidTr="00512526">
        <w:trPr>
          <w:trHeight w:val="18"/>
          <w:tblHeader/>
        </w:trPr>
        <w:tc>
          <w:tcPr>
            <w:tcW w:w="0" w:type="auto"/>
            <w:vMerge w:val="restart"/>
            <w:tcBorders>
              <w:top w:val="single" w:sz="18" w:space="0" w:color="000000"/>
              <w:left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163900A7" w14:textId="133E3C74" w:rsidR="00135B46" w:rsidRPr="00512526" w:rsidRDefault="00135B46" w:rsidP="00135B46">
            <w:pPr>
              <w:spacing w:line="240" w:lineRule="auto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374F50" w14:textId="3938FE14" w:rsidR="00135B46" w:rsidRPr="00512526" w:rsidRDefault="00820B67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0" w:type="auto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31D5D13" w14:textId="0351F8EA" w:rsidR="00135B46" w:rsidRPr="00512526" w:rsidRDefault="00820B67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Multivariable</w:t>
            </w:r>
          </w:p>
        </w:tc>
      </w:tr>
      <w:tr w:rsidR="00512526" w:rsidRPr="00512526" w14:paraId="67BA1E45" w14:textId="1A016BD0" w:rsidTr="00512526">
        <w:trPr>
          <w:trHeight w:val="18"/>
          <w:tblHeader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CEE9D4" w14:textId="2A36CC09" w:rsidR="00135B46" w:rsidRPr="00512526" w:rsidRDefault="00135B46" w:rsidP="00135B46">
            <w:pPr>
              <w:spacing w:line="240" w:lineRule="auto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ED3BB1" w14:textId="46AC3186" w:rsidR="00135B46" w:rsidRPr="00512526" w:rsidRDefault="00135B46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17A854" w14:textId="023FC841" w:rsidR="00135B46" w:rsidRPr="00512526" w:rsidRDefault="00135B46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A16CBE" w14:textId="65779904" w:rsidR="00135B46" w:rsidRPr="00512526" w:rsidRDefault="00135B46" w:rsidP="00135B46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D580C7" w14:textId="0FDB9F75" w:rsidR="00135B46" w:rsidRPr="00512526" w:rsidRDefault="00135B46" w:rsidP="00135B46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91CA2D" w14:textId="7781098B" w:rsidR="00135B46" w:rsidRPr="00512526" w:rsidRDefault="00135B46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06025A" w14:textId="2C58029F" w:rsidR="00135B46" w:rsidRPr="00512526" w:rsidRDefault="00135B46" w:rsidP="00135B46">
            <w:pPr>
              <w:spacing w:line="240" w:lineRule="auto"/>
              <w:jc w:val="center"/>
              <w:rPr>
                <w:rStyle w:val="stratlabel"/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512526">
              <w:rPr>
                <w:rStyle w:val="stratlabel"/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12526" w:rsidRPr="00512526" w14:paraId="24881AFE" w14:textId="785A931A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281DF2" w14:textId="6D35C2B9" w:rsidR="00135B46" w:rsidRPr="00512526" w:rsidRDefault="00DD229F" w:rsidP="009A78EE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2011C7CC" w14:textId="77777777" w:rsidR="00135B46" w:rsidRPr="00512526" w:rsidRDefault="00135B46" w:rsidP="009A78EE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AB2C0" w14:textId="77777777" w:rsidR="00135B46" w:rsidRPr="00512526" w:rsidRDefault="00135B46" w:rsidP="009A78EE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186131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556ECA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45CA503F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7D7547D7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512526" w:rsidRPr="00512526" w14:paraId="463636B5" w14:textId="3F1D0958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80536C" w14:textId="15E168FA" w:rsidR="00135B46" w:rsidRPr="00512526" w:rsidRDefault="00DD229F" w:rsidP="00FF7C2F">
            <w:pPr>
              <w:spacing w:line="240" w:lineRule="auto"/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D2536" w14:textId="37FBD532" w:rsidR="00135B46" w:rsidRPr="00512526" w:rsidRDefault="001B50F3" w:rsidP="00FF7C2F">
            <w:pPr>
              <w:spacing w:line="240" w:lineRule="auto"/>
              <w:jc w:val="center"/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5594D55" w14:textId="5119A2AB" w:rsidR="00135B46" w:rsidRPr="00512526" w:rsidRDefault="00135B46" w:rsidP="00135B46">
            <w:pPr>
              <w:spacing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F858A5" w14:textId="499E185E" w:rsidR="00135B46" w:rsidRPr="00512526" w:rsidRDefault="00135B46" w:rsidP="00135B46">
            <w:pPr>
              <w:spacing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B6D9692" w14:textId="02B37EB1" w:rsidR="00135B46" w:rsidRPr="00512526" w:rsidRDefault="001B50F3" w:rsidP="00FB6BF6">
            <w:pPr>
              <w:spacing w:line="240" w:lineRule="auto"/>
              <w:jc w:val="center"/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C4F2E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768C3A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512526" w:rsidRPr="00512526" w14:paraId="7CE0A1BC" w14:textId="25823D2D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DD852A" w14:textId="3848B845" w:rsidR="00135B46" w:rsidRPr="00512526" w:rsidRDefault="00DD229F" w:rsidP="009A78EE">
            <w:pPr>
              <w:spacing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0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54A53B4" w14:textId="69AF2E7C" w:rsidR="00135B46" w:rsidRPr="00512526" w:rsidRDefault="00C8082B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7A0A1E" w14:textId="2B02BA60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C8082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46</w:t>
            </w:r>
            <w:r w:rsidR="003939AD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F63D5E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</w:t>
            </w:r>
            <w:r w:rsidR="00C8082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8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2DFB1" w14:textId="4B461274" w:rsidR="00135B46" w:rsidRPr="00512526" w:rsidRDefault="00C8082B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AC4505" w14:textId="624E6F2F" w:rsidR="00135B46" w:rsidRPr="00512526" w:rsidRDefault="00E63EA3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071AB3C" w14:textId="4148322C" w:rsidR="00135B46" w:rsidRPr="00512526" w:rsidRDefault="003357B1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51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,</w:t>
            </w:r>
            <w:r w:rsidR="005F14A7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 </w:t>
            </w:r>
            <w:r w:rsidR="00A950C1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0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73C2E600" w14:textId="74C06930" w:rsidR="00135B46" w:rsidRPr="00512526" w:rsidRDefault="00E63EA3" w:rsidP="009A78EE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12526" w:rsidRPr="00512526" w14:paraId="41AFB7A4" w14:textId="42207ADB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0A9B018" w14:textId="5E8EF675" w:rsidR="00135B46" w:rsidRPr="00512526" w:rsidRDefault="00AC43C3" w:rsidP="009A78EE">
            <w:pPr>
              <w:spacing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559DE" w14:textId="77777777" w:rsidR="00135B46" w:rsidRPr="00512526" w:rsidRDefault="00135B46" w:rsidP="009A78EE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E5689F" w14:textId="77777777" w:rsidR="00135B46" w:rsidRPr="00512526" w:rsidRDefault="00135B46" w:rsidP="009A78EE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B86D6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088DE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5F8C0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4CBBF" w14:textId="77777777" w:rsidR="00135B46" w:rsidRPr="00512526" w:rsidRDefault="00135B46" w:rsidP="009A78EE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512526" w:rsidRPr="00512526" w14:paraId="5BC062AE" w14:textId="275E403D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D24E653" w14:textId="2A3E54B4" w:rsidR="00556926" w:rsidRPr="00512526" w:rsidRDefault="00C8082B" w:rsidP="00556926">
            <w:pPr>
              <w:spacing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5BA4A62A" w14:textId="711078BD" w:rsidR="00556926" w:rsidRPr="00512526" w:rsidRDefault="001B50F3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68772F2" w14:textId="0FA0C9F8" w:rsidR="00556926" w:rsidRPr="00512526" w:rsidRDefault="00556926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5519804" w14:textId="3C687D6E" w:rsidR="00556926" w:rsidRPr="00512526" w:rsidRDefault="00556926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418CB9" w14:textId="1092A13E" w:rsidR="00556926" w:rsidRPr="00512526" w:rsidRDefault="001B50F3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5D31DA1" w14:textId="77777777" w:rsidR="00556926" w:rsidRPr="00512526" w:rsidRDefault="00556926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F248F8A" w14:textId="77777777" w:rsidR="00556926" w:rsidRPr="00512526" w:rsidRDefault="00556926" w:rsidP="00556926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512526" w:rsidRPr="00512526" w14:paraId="19CC757B" w14:textId="781DD532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2EF2374" w14:textId="344459DA" w:rsidR="003357B1" w:rsidRPr="00512526" w:rsidRDefault="00C8082B" w:rsidP="003357B1">
            <w:pPr>
              <w:spacing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FE86A" w14:textId="0E1B2E8F" w:rsidR="003357B1" w:rsidRPr="00512526" w:rsidRDefault="00C8082B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7F40B18" w14:textId="7958A4C3" w:rsidR="003357B1" w:rsidRPr="00512526" w:rsidRDefault="003357B1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C8082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69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BE765D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</w:t>
            </w:r>
            <w:r w:rsidR="00C8082B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.37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85A5070" w14:textId="47A4413E" w:rsidR="003357B1" w:rsidRPr="00512526" w:rsidRDefault="00C8082B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90</w:t>
            </w:r>
            <w:r w:rsidR="00EA6DA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BCCC5C9" w14:textId="45009712" w:rsidR="003357B1" w:rsidRPr="00512526" w:rsidRDefault="00E63EA3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8D76D" w14:textId="07F2E220" w:rsidR="003357B1" w:rsidRPr="00512526" w:rsidRDefault="003357B1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53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10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D389B" w14:textId="689ABFB8" w:rsidR="003357B1" w:rsidRPr="00512526" w:rsidRDefault="00BE765D" w:rsidP="003357B1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512526" w:rsidRPr="00512526" w14:paraId="60A097A0" w14:textId="36A274E8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72ED89" w14:textId="65B4AE39" w:rsidR="005F14A7" w:rsidRPr="00512526" w:rsidRDefault="005F14A7" w:rsidP="005F14A7">
            <w:pPr>
              <w:spacing w:line="240" w:lineRule="auto"/>
              <w:rPr>
                <w:rFonts w:ascii="Palatino Linotype" w:eastAsia="宋体" w:hAnsi="Palatino Linotype" w:cs="Times New Roman"/>
                <w:b/>
                <w:bCs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040F949D" w14:textId="77777777" w:rsidR="005F14A7" w:rsidRPr="00512526" w:rsidRDefault="005F14A7" w:rsidP="005F14A7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50E8B" w14:textId="77777777" w:rsidR="005F14A7" w:rsidRPr="00512526" w:rsidRDefault="005F14A7" w:rsidP="005F14A7">
            <w:pPr>
              <w:spacing w:line="240" w:lineRule="auto"/>
              <w:rPr>
                <w:rFonts w:ascii="Palatino Linotype" w:hAnsi="Palatino Linotype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CBDD95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009D56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116BC0A0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DC97385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512526" w:rsidRPr="00512526" w14:paraId="4B1F10AF" w14:textId="37089F77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E5B57C" w14:textId="77777777" w:rsidR="005F14A7" w:rsidRPr="00512526" w:rsidRDefault="005F14A7" w:rsidP="005F14A7">
            <w:pPr>
              <w:spacing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02028" w14:textId="0950C770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8E444C" w14:textId="7FC7D29C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DEE010" w14:textId="2FE7A901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46B875" w14:textId="4BAA868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i/>
                <w:i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DA7A76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8DFBA" w14:textId="77777777" w:rsidR="005F14A7" w:rsidRPr="00512526" w:rsidRDefault="005F14A7" w:rsidP="005F14A7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512526" w:rsidRPr="00512526" w14:paraId="314127AD" w14:textId="3A560D31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CFDB8D" w14:textId="3AB51A84" w:rsidR="00DC2DC8" w:rsidRPr="00512526" w:rsidRDefault="00DC2DC8" w:rsidP="00DC2DC8">
            <w:pPr>
              <w:spacing w:line="240" w:lineRule="auto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ingle</w:t>
            </w:r>
            <w:r w:rsidR="005949B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E266FC4" w14:textId="1E32578E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A66E1" w14:textId="2BA08F75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0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7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17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69AAD2" w14:textId="0367D4B3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</w:t>
            </w:r>
            <w:r w:rsidR="008B30EC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</w:t>
            </w:r>
            <w:r w:rsidR="00EA6DA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AEF0B" w14:textId="5B6C4D01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1244DD75" w14:textId="27266462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.</w:t>
            </w:r>
            <w:r w:rsidR="005F245D"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.00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6F07E02" w14:textId="5AA5A6E6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12526" w:rsidRPr="00512526" w14:paraId="30FFA62E" w14:textId="2AEA2032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9BF7E8" w14:textId="01BC33FF" w:rsidR="00DC2DC8" w:rsidRPr="00512526" w:rsidRDefault="00DC2DC8" w:rsidP="00DC2DC8">
            <w:pPr>
              <w:spacing w:line="240" w:lineRule="auto"/>
              <w:rPr>
                <w:rFonts w:ascii="Palatino Linotype" w:eastAsia="宋体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Other</w:t>
            </w:r>
            <w:r w:rsidR="005949B4">
              <w:rPr>
                <w:rFonts w:ascii="Palatino Linotype" w:hAnsi="Palatino Linotype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253E1" w14:textId="4D61A7B5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D894FD" w14:textId="25F91DC5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51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21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874DF" w14:textId="6DF0E734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84303" w14:textId="0FE90F9F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1DF93" w14:textId="24FF8A6D" w:rsidR="00DC2DC8" w:rsidRPr="00512526" w:rsidRDefault="00DC2DC8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41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.10</w:t>
            </w: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AFA32" w14:textId="6DA4AD37" w:rsidR="00DC2DC8" w:rsidRPr="00512526" w:rsidRDefault="00E63EA3" w:rsidP="00DC2DC8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512526" w:rsidRPr="00512526" w14:paraId="29EA027F" w14:textId="77777777" w:rsidTr="00512526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A3F832C" w14:textId="49562EA9" w:rsidR="008B30EC" w:rsidRPr="00512526" w:rsidRDefault="008B30EC" w:rsidP="008B30EC">
            <w:pPr>
              <w:spacing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83421" w14:textId="26322E09" w:rsidR="008B30EC" w:rsidRPr="00512526" w:rsidRDefault="00B45DA5" w:rsidP="008B30EC">
            <w:pPr>
              <w:spacing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14CDA5" w14:textId="425AC8B0" w:rsidR="008B30EC" w:rsidRPr="00512526" w:rsidRDefault="00B45DA5" w:rsidP="008B30EC">
            <w:pPr>
              <w:spacing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422364A" w14:textId="1226A9B4" w:rsidR="008B30EC" w:rsidRPr="00512526" w:rsidRDefault="00B45DA5" w:rsidP="008B30EC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F899EC1" w14:textId="4F2D3B56" w:rsidR="008B30EC" w:rsidRPr="00512526" w:rsidRDefault="00B45DA5" w:rsidP="008B30EC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C4547" w14:textId="77777777" w:rsidR="008B30EC" w:rsidRPr="00512526" w:rsidRDefault="008B30EC" w:rsidP="008B30EC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A959A" w14:textId="77777777" w:rsidR="008B30EC" w:rsidRPr="00512526" w:rsidRDefault="008B30EC" w:rsidP="008B30EC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</w:tr>
      <w:tr w:rsidR="00512526" w:rsidRPr="00512526" w14:paraId="574EA316" w14:textId="77777777" w:rsidTr="00071C95">
        <w:trPr>
          <w:trHeight w:val="1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484E3305" w14:textId="68B40051" w:rsidR="009E431A" w:rsidRPr="00512526" w:rsidRDefault="009E431A" w:rsidP="00B45DA5">
            <w:pPr>
              <w:spacing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Primary</w:t>
            </w:r>
            <w:r w:rsidR="005949B4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vAlign w:val="center"/>
          </w:tcPr>
          <w:p w14:paraId="7B08150A" w14:textId="49BF9B56" w:rsidR="009E431A" w:rsidRPr="00512526" w:rsidRDefault="009E431A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1C12C1" w14:textId="77777777" w:rsidR="009E431A" w:rsidRPr="00512526" w:rsidRDefault="009E431A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0081BCD" w14:textId="77777777" w:rsidR="009E431A" w:rsidRPr="00512526" w:rsidRDefault="009E431A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21F6F53" w14:textId="14F9438F" w:rsidR="009E431A" w:rsidRPr="00512526" w:rsidRDefault="005F245D" w:rsidP="009E431A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EEEEE"/>
          </w:tcPr>
          <w:p w14:paraId="6AFEA1EF" w14:textId="77777777" w:rsidR="009E431A" w:rsidRPr="00512526" w:rsidRDefault="009E431A" w:rsidP="009E431A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EEEEE"/>
          </w:tcPr>
          <w:p w14:paraId="45974569" w14:textId="77777777" w:rsidR="009E431A" w:rsidRPr="00512526" w:rsidRDefault="009E431A" w:rsidP="009E431A">
            <w:pPr>
              <w:spacing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0"/>
              </w:rPr>
            </w:pPr>
          </w:p>
        </w:tc>
      </w:tr>
      <w:tr w:rsidR="00512526" w:rsidRPr="00512526" w14:paraId="1A89FE55" w14:textId="77777777" w:rsidTr="00071C95">
        <w:trPr>
          <w:trHeight w:val="18"/>
        </w:trPr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7ED369F1" w14:textId="455A055A" w:rsidR="009E431A" w:rsidRPr="00512526" w:rsidRDefault="00AD33BC" w:rsidP="009E431A">
            <w:pPr>
              <w:spacing w:line="240" w:lineRule="auto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Secondary</w:t>
            </w:r>
            <w:r w:rsidR="005949B4">
              <w:rPr>
                <w:rFonts w:ascii="Palatino Linotype" w:eastAsia="宋体" w:hAnsi="Palatino Linotype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F94326C" w14:textId="6D24A7FA" w:rsidR="009E431A" w:rsidRPr="00512526" w:rsidRDefault="00E63EA3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35F140E" w14:textId="40C0B1EA" w:rsidR="009E431A" w:rsidRPr="00512526" w:rsidRDefault="00A66A38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[1.</w:t>
            </w:r>
            <w:r w:rsidR="00E63E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83</w:t>
            </w: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, </w:t>
            </w:r>
            <w:r w:rsidR="00E63E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4.50</w:t>
            </w: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191271E" w14:textId="28E08ADE" w:rsidR="009E431A" w:rsidRPr="00512526" w:rsidRDefault="00E63EA3" w:rsidP="009E431A">
            <w:pPr>
              <w:spacing w:line="240" w:lineRule="auto"/>
              <w:jc w:val="center"/>
              <w:rPr>
                <w:rFonts w:ascii="Palatino Linotype" w:hAnsi="Palatino Linotype" w:cs="Arial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8966F0F" w14:textId="78D3D988" w:rsidR="009E431A" w:rsidRPr="00512526" w:rsidRDefault="005F245D" w:rsidP="009E431A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.</w:t>
            </w:r>
            <w:r w:rsidR="00E63EA3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2E2F5F07" w14:textId="07D019FC" w:rsidR="009E431A" w:rsidRPr="00512526" w:rsidRDefault="005F245D" w:rsidP="009E431A">
            <w:pPr>
              <w:spacing w:line="240" w:lineRule="auto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[</w:t>
            </w:r>
            <w:r w:rsidR="00E63E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1.2</w:t>
            </w: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 xml:space="preserve">3, </w:t>
            </w:r>
            <w:r w:rsidR="00E63EA3">
              <w:rPr>
                <w:rFonts w:ascii="Palatino Linotype" w:hAnsi="Palatino Linotype" w:cs="Arial"/>
                <w:color w:val="000000"/>
                <w:sz w:val="20"/>
                <w:szCs w:val="20"/>
              </w:rPr>
              <w:t>3.20</w:t>
            </w:r>
            <w:r w:rsidRPr="00512526">
              <w:rPr>
                <w:rFonts w:ascii="Palatino Linotype" w:hAnsi="Palatino Linotype" w:cs="Arial"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A5D5B71" w14:textId="3AD2A23D" w:rsidR="009E431A" w:rsidRPr="00512526" w:rsidRDefault="005F245D" w:rsidP="009E431A">
            <w:pPr>
              <w:spacing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512526">
              <w:rPr>
                <w:rFonts w:ascii="Palatino Linotype" w:hAnsi="Palatino Linotype" w:cs="Times New Roman"/>
                <w:sz w:val="20"/>
                <w:szCs w:val="20"/>
              </w:rPr>
              <w:t>0.</w:t>
            </w:r>
            <w:r w:rsidR="00E63EA3">
              <w:rPr>
                <w:rFonts w:ascii="Palatino Linotype" w:hAnsi="Palatino Linotype" w:cs="Times New Roman"/>
                <w:sz w:val="20"/>
                <w:szCs w:val="20"/>
              </w:rPr>
              <w:t>005</w:t>
            </w:r>
          </w:p>
        </w:tc>
      </w:tr>
    </w:tbl>
    <w:p w14:paraId="17CD6721" w14:textId="032B698C" w:rsidR="008C638F" w:rsidRPr="00512526" w:rsidRDefault="005949B4" w:rsidP="008C638F">
      <w:pPr>
        <w:spacing w:line="240" w:lineRule="auto"/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1</w:t>
      </w:r>
      <w:r w:rsidR="008C638F" w:rsidRPr="00512526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Marital status of single (never married) at diagnosis.</w:t>
      </w:r>
    </w:p>
    <w:p w14:paraId="3DFA194E" w14:textId="4A501C65" w:rsidR="008C638F" w:rsidRPr="005949B4" w:rsidRDefault="005949B4" w:rsidP="008C638F">
      <w:pPr>
        <w:spacing w:line="240" w:lineRule="auto"/>
        <w:rPr>
          <w:rFonts w:ascii="Palatino Linotype" w:eastAsia="宋体" w:hAnsi="Palatino Linotype" w:cs="Times New Roman" w:hint="eastAsia"/>
          <w:color w:val="000000"/>
          <w:sz w:val="18"/>
          <w:szCs w:val="18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2</w:t>
      </w:r>
      <w:r w:rsidR="008C638F" w:rsidRPr="00512526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Marital statuses of divorced, widowed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,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separated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,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u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nmarried or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d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omestic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p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artner and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u</w:t>
      </w:r>
      <w:r w:rsidRPr="00112B70">
        <w:rPr>
          <w:rFonts w:ascii="Palatino Linotype" w:eastAsia="宋体" w:hAnsi="Palatino Linotype" w:cs="Times New Roman"/>
          <w:color w:val="000000"/>
          <w:sz w:val="18"/>
          <w:szCs w:val="18"/>
        </w:rPr>
        <w:t>nknown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at diagnosis.</w:t>
      </w:r>
    </w:p>
    <w:p w14:paraId="6DFAEAA7" w14:textId="3FCBFFAC" w:rsidR="004258EB" w:rsidRPr="004258EB" w:rsidRDefault="005949B4" w:rsidP="004258EB">
      <w:pP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3</w:t>
      </w:r>
      <w:r w:rsidR="00512526" w:rsidRPr="00512526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4258EB" w:rsidRPr="004258EB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onsisted of “one primary only” and “</w:t>
      </w:r>
      <w:r w:rsidR="004258EB" w:rsidRPr="004258EB">
        <w:rPr>
          <w:rFonts w:ascii="Palatino Linotype" w:hAnsi="Palatino Linotype" w:cs="Arial"/>
          <w:color w:val="000000"/>
          <w:sz w:val="18"/>
          <w:szCs w:val="18"/>
        </w:rPr>
        <w:t>1st of 2 or more primaries</w:t>
      </w:r>
      <w:r w:rsidR="004258EB" w:rsidRPr="004258EB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”.</w:t>
      </w:r>
    </w:p>
    <w:p w14:paraId="3D5F6F68" w14:textId="7E11D1E4" w:rsidR="005949B4" w:rsidRPr="005949B4" w:rsidRDefault="005949B4" w:rsidP="005949B4">
      <w:pPr>
        <w:spacing w:line="240" w:lineRule="auto"/>
        <w:rPr>
          <w:rFonts w:ascii="Palatino Linotype" w:eastAsia="宋体" w:hAnsi="Palatino Linotype" w:cs="Times New Roman" w:hint="eastAsia"/>
          <w:color w:val="000000"/>
          <w:sz w:val="18"/>
          <w:szCs w:val="18"/>
        </w:rPr>
      </w:pPr>
      <w: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  <w:vertAlign w:val="superscript"/>
        </w:rPr>
        <w:t>4</w:t>
      </w:r>
      <w:r w:rsidR="00512526" w:rsidRPr="00512526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AD33BC" w:rsidRPr="004258EB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Consisted of </w:t>
      </w:r>
      <w:bookmarkStart w:id="0" w:name="_Hlk136979743"/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“</w:t>
      </w:r>
      <w:r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2nd of 2 or more primarie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”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, “</w:t>
      </w:r>
      <w:r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3rd of 3 or more primaries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” and</w:t>
      </w:r>
      <w:r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“</w:t>
      </w:r>
      <w:r w:rsidRPr="000B0941">
        <w:rPr>
          <w:rFonts w:ascii="Palatino Linotype" w:eastAsia="宋体" w:hAnsi="Palatino Linotype" w:cs="Times New Roman"/>
          <w:color w:val="000000"/>
          <w:sz w:val="18"/>
          <w:szCs w:val="18"/>
        </w:rPr>
        <w:t>4th of 4 or more primaries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”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, indicating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CEL-NO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>
        <w:rPr>
          <w:rFonts w:ascii="Palatino Linotype" w:eastAsia="宋体" w:hAnsi="Palatino Linotype" w:cs="Times New Roman"/>
          <w:color w:val="000000"/>
          <w:sz w:val="18"/>
          <w:szCs w:val="18"/>
        </w:rPr>
        <w:t>was secondary to other primary malignancies</w:t>
      </w:r>
      <w:r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>.</w:t>
      </w:r>
      <w:r w:rsidR="004258EB" w:rsidRPr="004258EB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 </w:t>
      </w:r>
    </w:p>
    <w:bookmarkEnd w:id="0"/>
    <w:p w14:paraId="2A07C37F" w14:textId="70FAE157" w:rsidR="00EE2A06" w:rsidRPr="00512526" w:rsidRDefault="004451E2" w:rsidP="00512526">
      <w:pPr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</w:pPr>
      <w:r w:rsidRPr="00512526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Abbreviations: </w:t>
      </w:r>
      <w:r w:rsidR="00DD229F" w:rsidRPr="00A84074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EL-NOS, chronic eosinophilic leukemia, not otherwise specified;</w:t>
      </w:r>
      <w:r w:rsidR="00DD229F" w:rsidRPr="00F8539D">
        <w:rPr>
          <w:rFonts w:ascii="Palatino Linotype" w:eastAsia="宋体" w:hAnsi="Palatino Linotype" w:cs="Times New Roman"/>
          <w:color w:val="000000"/>
          <w:sz w:val="18"/>
          <w:szCs w:val="18"/>
        </w:rPr>
        <w:t xml:space="preserve"> </w:t>
      </w:r>
      <w:r w:rsidR="008C638F" w:rsidRPr="00512526">
        <w:rPr>
          <w:rFonts w:ascii="Palatino Linotype" w:eastAsia="宋体" w:hAnsi="Palatino Linotype" w:cs="Times New Roman"/>
          <w:color w:val="000000"/>
          <w:sz w:val="18"/>
          <w:szCs w:val="18"/>
        </w:rPr>
        <w:t>Chemo</w:t>
      </w:r>
      <w:r w:rsidR="008C638F" w:rsidRPr="00512526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 xml:space="preserve">, chemotherapy; </w:t>
      </w:r>
      <w:r w:rsidRPr="00512526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CI, confidence interval; HR, hazard ration; OS, overall survival</w:t>
      </w:r>
      <w:r w:rsidR="008C638F" w:rsidRPr="00512526">
        <w:rPr>
          <w:rFonts w:ascii="Palatino Linotype" w:hAnsi="Palatino Linotype" w:cs="Times New Roman"/>
          <w:color w:val="191919"/>
          <w:sz w:val="18"/>
          <w:szCs w:val="18"/>
          <w:shd w:val="clear" w:color="auto" w:fill="FFFFFF"/>
        </w:rPr>
        <w:t>.</w:t>
      </w:r>
    </w:p>
    <w:sectPr w:rsidR="00EE2A06" w:rsidRPr="0051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76EF4E" w14:textId="77777777" w:rsidR="00FA6E1A" w:rsidRDefault="00FA6E1A" w:rsidP="00713DCD">
      <w:pPr>
        <w:spacing w:after="0" w:line="240" w:lineRule="auto"/>
      </w:pPr>
      <w:r>
        <w:separator/>
      </w:r>
    </w:p>
  </w:endnote>
  <w:endnote w:type="continuationSeparator" w:id="0">
    <w:p w14:paraId="1BBC992B" w14:textId="77777777" w:rsidR="00FA6E1A" w:rsidRDefault="00FA6E1A" w:rsidP="00713D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544DA" w14:textId="77777777" w:rsidR="00FA6E1A" w:rsidRDefault="00FA6E1A" w:rsidP="00713DCD">
      <w:pPr>
        <w:spacing w:after="0" w:line="240" w:lineRule="auto"/>
      </w:pPr>
      <w:r>
        <w:separator/>
      </w:r>
    </w:p>
  </w:footnote>
  <w:footnote w:type="continuationSeparator" w:id="0">
    <w:p w14:paraId="5B0E7F7F" w14:textId="77777777" w:rsidR="00FA6E1A" w:rsidRDefault="00FA6E1A" w:rsidP="00713D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65"/>
    <w:rsid w:val="00013F3B"/>
    <w:rsid w:val="00030355"/>
    <w:rsid w:val="00071C95"/>
    <w:rsid w:val="000B5AC3"/>
    <w:rsid w:val="00132EB5"/>
    <w:rsid w:val="001344A4"/>
    <w:rsid w:val="00135B46"/>
    <w:rsid w:val="00171282"/>
    <w:rsid w:val="00184A30"/>
    <w:rsid w:val="001B50F3"/>
    <w:rsid w:val="001D5436"/>
    <w:rsid w:val="001E7B1D"/>
    <w:rsid w:val="00206A83"/>
    <w:rsid w:val="002130CB"/>
    <w:rsid w:val="00224C04"/>
    <w:rsid w:val="00225863"/>
    <w:rsid w:val="002624E6"/>
    <w:rsid w:val="00274B6D"/>
    <w:rsid w:val="00281BF0"/>
    <w:rsid w:val="002863D7"/>
    <w:rsid w:val="0029264C"/>
    <w:rsid w:val="002931D8"/>
    <w:rsid w:val="002E2B97"/>
    <w:rsid w:val="003357B1"/>
    <w:rsid w:val="00363F16"/>
    <w:rsid w:val="00382F8C"/>
    <w:rsid w:val="003939AD"/>
    <w:rsid w:val="003E2D9C"/>
    <w:rsid w:val="004258EB"/>
    <w:rsid w:val="0043733E"/>
    <w:rsid w:val="004451E2"/>
    <w:rsid w:val="00445B9D"/>
    <w:rsid w:val="00446887"/>
    <w:rsid w:val="00454652"/>
    <w:rsid w:val="0047687E"/>
    <w:rsid w:val="004B6B8E"/>
    <w:rsid w:val="004C6E62"/>
    <w:rsid w:val="004D0BE5"/>
    <w:rsid w:val="00512526"/>
    <w:rsid w:val="00545448"/>
    <w:rsid w:val="00553277"/>
    <w:rsid w:val="00556926"/>
    <w:rsid w:val="00590921"/>
    <w:rsid w:val="00592563"/>
    <w:rsid w:val="005949B4"/>
    <w:rsid w:val="005D447B"/>
    <w:rsid w:val="005E6424"/>
    <w:rsid w:val="005F0A74"/>
    <w:rsid w:val="005F14A7"/>
    <w:rsid w:val="005F245D"/>
    <w:rsid w:val="0061178D"/>
    <w:rsid w:val="00640BD9"/>
    <w:rsid w:val="00662F3B"/>
    <w:rsid w:val="00667D13"/>
    <w:rsid w:val="0069098E"/>
    <w:rsid w:val="0069534D"/>
    <w:rsid w:val="006A6CA0"/>
    <w:rsid w:val="006B53E1"/>
    <w:rsid w:val="006C1A7D"/>
    <w:rsid w:val="006E0D8D"/>
    <w:rsid w:val="006F3456"/>
    <w:rsid w:val="00700665"/>
    <w:rsid w:val="00713DCD"/>
    <w:rsid w:val="00725E45"/>
    <w:rsid w:val="00737E95"/>
    <w:rsid w:val="0075231D"/>
    <w:rsid w:val="007601C3"/>
    <w:rsid w:val="00781A78"/>
    <w:rsid w:val="007A291D"/>
    <w:rsid w:val="007B29AB"/>
    <w:rsid w:val="008125AE"/>
    <w:rsid w:val="00814CCF"/>
    <w:rsid w:val="00820B67"/>
    <w:rsid w:val="0082419B"/>
    <w:rsid w:val="00826628"/>
    <w:rsid w:val="00847F52"/>
    <w:rsid w:val="0085528D"/>
    <w:rsid w:val="00861064"/>
    <w:rsid w:val="008754A4"/>
    <w:rsid w:val="00882EB8"/>
    <w:rsid w:val="008B30EC"/>
    <w:rsid w:val="008C0126"/>
    <w:rsid w:val="008C16F3"/>
    <w:rsid w:val="008C600C"/>
    <w:rsid w:val="008C638F"/>
    <w:rsid w:val="009270FB"/>
    <w:rsid w:val="00930C67"/>
    <w:rsid w:val="00931496"/>
    <w:rsid w:val="0094355E"/>
    <w:rsid w:val="0096227D"/>
    <w:rsid w:val="009A28CB"/>
    <w:rsid w:val="009B1E20"/>
    <w:rsid w:val="009B6DF2"/>
    <w:rsid w:val="009E431A"/>
    <w:rsid w:val="00A16DF7"/>
    <w:rsid w:val="00A439D1"/>
    <w:rsid w:val="00A62050"/>
    <w:rsid w:val="00A66A38"/>
    <w:rsid w:val="00A950C1"/>
    <w:rsid w:val="00AB4DC0"/>
    <w:rsid w:val="00AC43C3"/>
    <w:rsid w:val="00AD33BC"/>
    <w:rsid w:val="00AE1A3C"/>
    <w:rsid w:val="00AF259A"/>
    <w:rsid w:val="00AF703A"/>
    <w:rsid w:val="00B00D04"/>
    <w:rsid w:val="00B03DB7"/>
    <w:rsid w:val="00B05C40"/>
    <w:rsid w:val="00B45DA5"/>
    <w:rsid w:val="00B53BD8"/>
    <w:rsid w:val="00B87755"/>
    <w:rsid w:val="00B91EC7"/>
    <w:rsid w:val="00BA59D4"/>
    <w:rsid w:val="00BE765D"/>
    <w:rsid w:val="00BE7B2A"/>
    <w:rsid w:val="00BE7BE9"/>
    <w:rsid w:val="00BF33F3"/>
    <w:rsid w:val="00C140DF"/>
    <w:rsid w:val="00C22644"/>
    <w:rsid w:val="00C233EA"/>
    <w:rsid w:val="00C24927"/>
    <w:rsid w:val="00C51D29"/>
    <w:rsid w:val="00C53141"/>
    <w:rsid w:val="00C741FB"/>
    <w:rsid w:val="00C8082B"/>
    <w:rsid w:val="00CA2FC0"/>
    <w:rsid w:val="00CB2D7B"/>
    <w:rsid w:val="00CD219F"/>
    <w:rsid w:val="00CE75D1"/>
    <w:rsid w:val="00D110B1"/>
    <w:rsid w:val="00D15D15"/>
    <w:rsid w:val="00D1672E"/>
    <w:rsid w:val="00D54ABC"/>
    <w:rsid w:val="00DB4D30"/>
    <w:rsid w:val="00DC2DC8"/>
    <w:rsid w:val="00DC4BE0"/>
    <w:rsid w:val="00DD1FD7"/>
    <w:rsid w:val="00DD229F"/>
    <w:rsid w:val="00DD7F48"/>
    <w:rsid w:val="00E63EA3"/>
    <w:rsid w:val="00E9754E"/>
    <w:rsid w:val="00EA6DA6"/>
    <w:rsid w:val="00EE2A06"/>
    <w:rsid w:val="00EF69CD"/>
    <w:rsid w:val="00F162EC"/>
    <w:rsid w:val="00F63D5E"/>
    <w:rsid w:val="00F74D1E"/>
    <w:rsid w:val="00F97F06"/>
    <w:rsid w:val="00FA30BF"/>
    <w:rsid w:val="00FA6E1A"/>
    <w:rsid w:val="00FB3CCD"/>
    <w:rsid w:val="00FB6BF6"/>
    <w:rsid w:val="00FC2513"/>
    <w:rsid w:val="00FF7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393EB0"/>
  <w15:chartTrackingRefBased/>
  <w15:docId w15:val="{1C250D4D-5250-4E1B-914F-07DD21B4A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3DCD"/>
  </w:style>
  <w:style w:type="paragraph" w:styleId="Footer">
    <w:name w:val="footer"/>
    <w:basedOn w:val="Normal"/>
    <w:link w:val="FooterChar"/>
    <w:uiPriority w:val="99"/>
    <w:unhideWhenUsed/>
    <w:rsid w:val="00713D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3DCD"/>
  </w:style>
  <w:style w:type="character" w:customStyle="1" w:styleId="stratlabel">
    <w:name w:val="stratlabel"/>
    <w:basedOn w:val="DefaultParagraphFont"/>
    <w:rsid w:val="00BF33F3"/>
  </w:style>
  <w:style w:type="character" w:customStyle="1" w:styleId="stratn">
    <w:name w:val="stratn"/>
    <w:basedOn w:val="DefaultParagraphFont"/>
    <w:rsid w:val="00BF33F3"/>
  </w:style>
  <w:style w:type="paragraph" w:styleId="ListParagraph">
    <w:name w:val="List Paragraph"/>
    <w:basedOn w:val="Normal"/>
    <w:uiPriority w:val="34"/>
    <w:qFormat/>
    <w:rsid w:val="00FC251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9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3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F4B35-7DFB-41AD-873C-CA563AE3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Near</dc:creator>
  <cp:keywords/>
  <dc:description/>
  <cp:lastModifiedBy>Ron Near</cp:lastModifiedBy>
  <cp:revision>143</cp:revision>
  <dcterms:created xsi:type="dcterms:W3CDTF">2021-10-12T14:33:00Z</dcterms:created>
  <dcterms:modified xsi:type="dcterms:W3CDTF">2023-09-20T14:13:00Z</dcterms:modified>
</cp:coreProperties>
</file>